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ifferent risk groups in 11 prefectures of Hebei in 2013</w:t>
      </w:r>
    </w:p>
    <w:tbl>
      <w:tblPr>
        <w:tblW w:w="108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632"/>
        <w:gridCol w:w="1463"/>
        <w:gridCol w:w="1337"/>
        <w:gridCol w:w="1647"/>
        <w:gridCol w:w="1215"/>
        <w:gridCol w:w="1201"/>
        <w:gridCol w:w="1202"/>
      </w:tblGrid>
      <w:tr>
        <w:trPr>
          <w:trHeight w:val="298" w:hRule="atLeast"/>
        </w:trPr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Prefectures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ubject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MSM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Heterosexual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IDU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MTCT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Blood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Northern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Qinhuangdao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5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24 (68.6)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0 (28.6)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 (2.8)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Tangshan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81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72 (88.9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9 (11.1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Zhangjiakou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26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8 (69.2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5 (19.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 (11.5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hengde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8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9 (50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9 (50.0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ubtotal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60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23 (76.9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3 (20.6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 (1.9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 (0.6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entral</w:t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Baoding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97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79 (81.4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5 (15.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2 (2.1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 (1.0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Cangzhou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81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51 (63.0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0 (37.0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Langfang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47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2 (68.1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0 (21.3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5 (10.6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hijiazhuang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64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84 (51.2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67 (40.9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1 (6.7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2 (1.2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ubtotal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89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246 (63.2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22 (31.4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8 (4.6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 (0.8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outhern</w:t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Handan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2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23 (71.9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9 (28.1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Xingtai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3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6 (46.2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5 (38.5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2 (15.4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Hengshui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6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3 (81.3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3 (18.7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</w:tr>
      <w:tr>
        <w:trPr>
          <w:trHeight w:val="331" w:hRule="atLeast"/>
        </w:trPr>
        <w:tc>
          <w:tcPr>
            <w:tcW w:w="11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6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Subtotal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61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 (100)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42 (68.9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17 (27.9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0 (0.0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2 (3.3)</w:t>
            </w:r>
          </w:p>
        </w:tc>
      </w:tr>
      <w:tr>
        <w:trPr>
          <w:trHeight w:val="331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 xml:space="preserve">Total 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10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val="en-GB"/>
              </w:rPr>
              <w:t>(100)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11 (67.4)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72 (28.2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1 (3.4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 (0.7)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 (0.3)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MSM: men who have sex with me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IDU: intravenous drug use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MTCT: mother to child transmission.</w:t>
      </w:r>
    </w:p>
    <w:sectPr>
      <w:type w:val="nextPage"/>
      <w:pgSz w:w="13795" w:h="16838"/>
      <w:pgMar w:left="1440" w:right="1440" w:gutter="0" w:header="0" w:top="3686" w:footer="0" w:bottom="1797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  <w:color w:val="FF0000"/>
      <w:sz w:val="18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Wordother">
    <w:name w:val="word_other"/>
    <w:basedOn w:val="Style13"/>
    <w:qFormat/>
    <w:rPr/>
  </w:style>
  <w:style w:type="character" w:styleId="Style14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St">
    <w:name w:val="st"/>
    <w:basedOn w:val="Style13"/>
    <w:qFormat/>
    <w:rPr/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Style17">
    <w:name w:val="批注文字"/>
    <w:basedOn w:val="Normal"/>
    <w:qFormat/>
    <w:pPr/>
    <w:rPr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1">
    <w:name w:val="List Paragraph1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Arial" w:hAnsi="Arial" w:eastAsia="MS Mincho;ＭＳ 明朝" w:cs="Arial"/>
      <w:kern w:val="0"/>
      <w:sz w:val="22"/>
      <w:lang w:eastAsia="ja-JP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4:57:00Z</dcterms:created>
  <dc:creator>微软中国</dc:creator>
  <dc:description/>
  <cp:keywords/>
  <dc:language>en-US</dc:language>
  <cp:lastModifiedBy>推荐书</cp:lastModifiedBy>
  <cp:lastPrinted>2016-05-06T12:23:00Z</cp:lastPrinted>
  <dcterms:modified xsi:type="dcterms:W3CDTF">2016-11-29T08:42:00Z</dcterms:modified>
  <cp:revision>252</cp:revision>
  <dc:subject/>
  <dc:title/>
</cp:coreProperties>
</file>